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DEAE3" w14:textId="0A9F26CA" w:rsidR="006D2F99" w:rsidRDefault="006D2F99" w:rsidP="006D2F99">
      <w:pPr>
        <w:spacing w:line="276" w:lineRule="auto"/>
        <w:rPr>
          <w:rFonts w:eastAsiaTheme="minorEastAsia"/>
          <w:b/>
          <w:bCs/>
          <w:color w:val="000000" w:themeColor="text1"/>
          <w:sz w:val="21"/>
          <w:szCs w:val="21"/>
          <w:lang w:eastAsia="ja-JP"/>
        </w:rPr>
      </w:pPr>
      <w:r>
        <w:rPr>
          <w:rFonts w:eastAsia="ＭＳ 明朝"/>
          <w:b/>
          <w:bCs/>
          <w:color w:val="000000" w:themeColor="text1"/>
          <w:sz w:val="21"/>
          <w:szCs w:val="21"/>
          <w:lang w:eastAsia="ja-JP"/>
        </w:rPr>
        <w:t>S</w:t>
      </w:r>
      <w:r w:rsidR="00645636">
        <w:rPr>
          <w:rFonts w:eastAsia="ＭＳ 明朝"/>
          <w:b/>
          <w:bCs/>
          <w:color w:val="000000" w:themeColor="text1"/>
          <w:sz w:val="21"/>
          <w:szCs w:val="21"/>
          <w:lang w:eastAsia="ja-JP"/>
        </w:rPr>
        <w:t xml:space="preserve">1 </w:t>
      </w:r>
      <w:r>
        <w:rPr>
          <w:rFonts w:eastAsia="ＭＳ 明朝"/>
          <w:b/>
          <w:bCs/>
          <w:color w:val="000000" w:themeColor="text1"/>
          <w:sz w:val="21"/>
          <w:szCs w:val="21"/>
        </w:rPr>
        <w:t>Table</w:t>
      </w:r>
      <w:r>
        <w:rPr>
          <w:b/>
          <w:bCs/>
          <w:color w:val="000000" w:themeColor="text1"/>
          <w:sz w:val="21"/>
          <w:szCs w:val="21"/>
        </w:rPr>
        <w:t xml:space="preserve">. </w:t>
      </w:r>
    </w:p>
    <w:tbl>
      <w:tblPr>
        <w:tblW w:w="143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"/>
        <w:gridCol w:w="2754"/>
        <w:gridCol w:w="1863"/>
        <w:gridCol w:w="1014"/>
        <w:gridCol w:w="1014"/>
        <w:gridCol w:w="538"/>
        <w:gridCol w:w="2754"/>
        <w:gridCol w:w="1863"/>
        <w:gridCol w:w="1014"/>
        <w:gridCol w:w="1014"/>
      </w:tblGrid>
      <w:tr w:rsidR="00A63A91" w:rsidRPr="00A63A91" w14:paraId="2EFBD002" w14:textId="77777777" w:rsidTr="00A63A91">
        <w:trPr>
          <w:trHeight w:val="405"/>
        </w:trPr>
        <w:tc>
          <w:tcPr>
            <w:tcW w:w="5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0BA5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No</w:t>
            </w:r>
          </w:p>
        </w:tc>
        <w:tc>
          <w:tcPr>
            <w:tcW w:w="275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99A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486D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an ± SD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81D9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orrelation coefficient</w:t>
            </w:r>
          </w:p>
        </w:tc>
        <w:tc>
          <w:tcPr>
            <w:tcW w:w="101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92C3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53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2E1C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No</w:t>
            </w:r>
          </w:p>
        </w:tc>
        <w:tc>
          <w:tcPr>
            <w:tcW w:w="275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2D71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arameter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53C31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ean ± SD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EC42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orrelation coefficient</w:t>
            </w:r>
          </w:p>
        </w:tc>
        <w:tc>
          <w:tcPr>
            <w:tcW w:w="101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6C41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p</w:t>
            </w:r>
          </w:p>
        </w:tc>
      </w:tr>
      <w:tr w:rsidR="00A63A91" w:rsidRPr="00A63A91" w14:paraId="52D379E4" w14:textId="77777777" w:rsidTr="00A63A91">
        <w:trPr>
          <w:trHeight w:val="269"/>
        </w:trPr>
        <w:tc>
          <w:tcPr>
            <w:tcW w:w="53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67A0C4" w14:textId="77777777" w:rsidR="00A63A91" w:rsidRPr="00A63A91" w:rsidRDefault="00A63A91" w:rsidP="00A63A91">
            <w:pPr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75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8F2FFB" w14:textId="77777777" w:rsidR="00A63A91" w:rsidRPr="00A63A91" w:rsidRDefault="00A63A91" w:rsidP="00A63A91">
            <w:pPr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938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D grou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E96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(r)</w:t>
            </w:r>
          </w:p>
        </w:tc>
        <w:tc>
          <w:tcPr>
            <w:tcW w:w="10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3FE1B2" w14:textId="77777777" w:rsidR="00A63A91" w:rsidRPr="00A63A91" w:rsidRDefault="00A63A91" w:rsidP="00A63A91">
            <w:pPr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3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C26779" w14:textId="77777777" w:rsidR="00A63A91" w:rsidRPr="00A63A91" w:rsidRDefault="00A63A91" w:rsidP="00A63A91">
            <w:pPr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</w:p>
        </w:tc>
        <w:tc>
          <w:tcPr>
            <w:tcW w:w="275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083F89" w14:textId="77777777" w:rsidR="00A63A91" w:rsidRPr="00A63A91" w:rsidRDefault="00A63A91" w:rsidP="00A63A91">
            <w:pPr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358D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D group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2057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(r)</w:t>
            </w:r>
          </w:p>
        </w:tc>
        <w:tc>
          <w:tcPr>
            <w:tcW w:w="101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967356" w14:textId="77777777" w:rsidR="00A63A91" w:rsidRPr="00A63A91" w:rsidRDefault="00A63A91" w:rsidP="00A63A91">
            <w:pPr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</w:p>
        </w:tc>
      </w:tr>
      <w:tr w:rsidR="00A63A91" w:rsidRPr="00A63A91" w14:paraId="3FC46BA1" w14:textId="77777777" w:rsidTr="00A63A91">
        <w:trPr>
          <w:trHeight w:val="405"/>
        </w:trPr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FCE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813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ax distance amplitude (mm)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9C6F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86.1 ± 64.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2CA8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8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1D2D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86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EE94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1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A095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distance rate of velocity peak in extending movements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7921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8 ± 0.02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AA5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7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FD7D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43</w:t>
            </w:r>
          </w:p>
        </w:tc>
      </w:tr>
      <w:tr w:rsidR="00A63A91" w:rsidRPr="00A63A91" w14:paraId="62C8CFB4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DF18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933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otal travelling distance (m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0D7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231.2 ± 2329.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19B9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B99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2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47D8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2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04A8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distance rate of velocity peak in flexing movemen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7D0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8 ± 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EAEF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A7D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77</w:t>
            </w:r>
          </w:p>
        </w:tc>
      </w:tr>
      <w:tr w:rsidR="00A63A91" w:rsidRPr="00A63A91" w14:paraId="239C86C1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2759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5DF2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distance (mm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D3E0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9.3 ± 23.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EC60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FAF6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4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F9246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3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5848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ax of acceleration amplitude (m/s²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7543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17.6 ± 364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3A2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719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08</w:t>
            </w:r>
          </w:p>
        </w:tc>
      </w:tr>
      <w:tr w:rsidR="00A63A91" w:rsidRPr="00A63A91" w14:paraId="0F78CA23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511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68573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ax distance (mm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644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0.9 ± 11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6711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F252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4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F666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4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9341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acceleration in extending movement (m/s²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E32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6.9 ± 13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28E2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69C1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3</w:t>
            </w:r>
          </w:p>
        </w:tc>
      </w:tr>
      <w:tr w:rsidR="00A63A91" w:rsidRPr="00A63A91" w14:paraId="594703A7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5CF6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5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DFE58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lope of approximate line of local max points (mm/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3398F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03 ± 1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D048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2FE0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0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766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5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E31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in acceleration in extending movement (m/s²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3C6E" w14:textId="77777777" w:rsidR="00A63A91" w:rsidRPr="00A63A91" w:rsidRDefault="00A63A91" w:rsidP="00A63A91">
            <w:pPr>
              <w:jc w:val="center"/>
              <w:rPr>
                <w:rFonts w:ascii="Symbol" w:eastAsia="游ゴシック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t>-28.7 ± 15.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1596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FC39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99</w:t>
            </w:r>
          </w:p>
        </w:tc>
      </w:tr>
      <w:tr w:rsidR="00A63A91" w:rsidRPr="00A63A91" w14:paraId="4598FB7D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3FB8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6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40E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local max distanc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320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 ± 0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8C17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1BC2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2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AD4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6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5C49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acceleration in flexing movement (m/s²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12E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8.2 ± 26.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9645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80D3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91</w:t>
            </w:r>
          </w:p>
        </w:tc>
      </w:tr>
      <w:tr w:rsidR="00A63A91" w:rsidRPr="00A63A91" w14:paraId="121AAF34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C646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7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396F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ax distance in three adjacent taps (mm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0E2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0 ± 7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865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0986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3EB0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7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93B8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in acceleration in flexing movement (m/s²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D303" w14:textId="77777777" w:rsidR="00A63A91" w:rsidRPr="00A63A91" w:rsidRDefault="00A63A91" w:rsidP="00A63A91">
            <w:pPr>
              <w:jc w:val="center"/>
              <w:rPr>
                <w:rFonts w:ascii="Symbol" w:eastAsia="游ゴシック" w:hAnsi="Symbol" w:cs="ＭＳ Ｐゴシック" w:hint="eastAsia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ascii="Symbol" w:eastAsia="游ゴシック" w:hAnsi="Symbol" w:cs="ＭＳ Ｐゴシック"/>
                <w:color w:val="000000"/>
                <w:sz w:val="16"/>
                <w:szCs w:val="16"/>
                <w:lang w:eastAsia="ja-JP"/>
              </w:rPr>
              <w:t>-39.9 ± 26.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EE1C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226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69</w:t>
            </w:r>
          </w:p>
        </w:tc>
      </w:tr>
      <w:tr w:rsidR="00A63A91" w:rsidRPr="00A63A91" w14:paraId="68A04FBA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1E2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8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9EB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Max of velocity amplitude (m/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50F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4.0 ± 5.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951D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2A9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2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A1E6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8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DEB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contact duration (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27CA3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 ± 0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1E61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4CAD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1</w:t>
            </w:r>
          </w:p>
        </w:tc>
      </w:tr>
      <w:tr w:rsidR="00A63A91" w:rsidRPr="00A63A91" w14:paraId="14EA72B9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F8C5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9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52B8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ax velocity (m/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D65B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 ± 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D81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9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527D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5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4541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9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78C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contact duration (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0E10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2 ± 0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617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0E4E9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66</w:t>
            </w:r>
          </w:p>
        </w:tc>
      </w:tr>
      <w:tr w:rsidR="00A63A91" w:rsidRPr="00A63A91" w14:paraId="45478A85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DFE7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0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D5958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local min velocity (m/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2FD5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1.1 ± 0.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B975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B31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6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DCC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0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0966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contact duratio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386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 ± 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51FD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3F1F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42</w:t>
            </w:r>
          </w:p>
        </w:tc>
      </w:tr>
      <w:tr w:rsidR="00A63A91" w:rsidRPr="00A63A91" w14:paraId="46FEC5A6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E3D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1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5D10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ax velocity (m/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2F77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 ± 0.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BD6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C63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4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91C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1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A962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zero crossover points of acceleratio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D483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2.7 ± 0.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A379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126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879</w:t>
            </w:r>
          </w:p>
        </w:tc>
      </w:tr>
      <w:tr w:rsidR="00A63A91" w:rsidRPr="00A63A91" w14:paraId="3DD22944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5A6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2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01B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local min velocity (m/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3F9F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 ± 0.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784B0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2A2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7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032D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2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8E5F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freezing calculated from acceleratio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8EC2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8.7 ± 17.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65D7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EEB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91</w:t>
            </w:r>
          </w:p>
        </w:tc>
      </w:tr>
      <w:tr w:rsidR="00A63A91" w:rsidRPr="00A63A91" w14:paraId="73735C82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EB6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3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6048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Energy balanc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8006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 ± 0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B462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86E3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0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6CD5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3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1453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taps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920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2.6 ± 11.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53F7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E566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54</w:t>
            </w:r>
          </w:p>
        </w:tc>
      </w:tr>
      <w:tr w:rsidR="00A63A91" w:rsidRPr="00A63A91" w14:paraId="77BFB67B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DAF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4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0E2D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Total energy (m²/s²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AE4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512.6 ± 612.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18F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2A7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72B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4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AB42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of tapping interval (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BA5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 ± 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CB16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F44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07</w:t>
            </w:r>
          </w:p>
        </w:tc>
      </w:tr>
      <w:tr w:rsidR="00A63A91" w:rsidRPr="00A63A91" w14:paraId="44049DCF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8E76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5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0F6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local max velocit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71CF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 ± 0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E871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4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1383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0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67F9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5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9E0F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Frequency of taps (Hz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A727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3.5 ± 0.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46D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0DA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466</w:t>
            </w:r>
          </w:p>
        </w:tc>
      </w:tr>
      <w:tr w:rsidR="00A63A91" w:rsidRPr="00A63A91" w14:paraId="69B03A90" w14:textId="77777777" w:rsidTr="00A63A91">
        <w:trPr>
          <w:trHeight w:val="338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E0A0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6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061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local min velocit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2B8D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0.2 ± 0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29E1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6280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7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A989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6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A8DD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inter-tapping interval (s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F3AF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5 ± 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72C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19C27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19</w:t>
            </w:r>
          </w:p>
        </w:tc>
      </w:tr>
      <w:tr w:rsidR="00A63A91" w:rsidRPr="00A63A91" w14:paraId="36249D7F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A192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7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3028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Number of freezing calculated from velocit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671B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7.1 ± 11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EEE0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1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9B5F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5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3746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7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5126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CV of inter-tapping interval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5D4A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1 ± 0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E1B2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0BE7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23</w:t>
            </w:r>
          </w:p>
        </w:tc>
      </w:tr>
      <w:tr w:rsidR="00A63A91" w:rsidRPr="00A63A91" w14:paraId="3B0CBB5C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ADF4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8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DEA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distance rate of velocity peak in extending movemen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1639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 ± 0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442D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7D3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0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510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8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02B8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Inter-tapping interval variability (mm²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F9B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09 ± 0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26D7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1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F0E0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252</w:t>
            </w:r>
          </w:p>
        </w:tc>
      </w:tr>
      <w:tr w:rsidR="00A63A91" w:rsidRPr="00A63A91" w14:paraId="57AF8835" w14:textId="77777777" w:rsidTr="00A63A91">
        <w:trPr>
          <w:trHeight w:val="405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872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19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7927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Ave distance rate of velocity peak in flexing movement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A2CF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3 ± 0.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D0A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&lt;.0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FD90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99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C8348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39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58A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kewness of inter-tapping interval distribution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672C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1 ± 1.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CEA9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.0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14C4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758</w:t>
            </w:r>
          </w:p>
        </w:tc>
      </w:tr>
      <w:tr w:rsidR="00A63A91" w:rsidRPr="00A63A91" w14:paraId="65FA4836" w14:textId="77777777" w:rsidTr="00A63A91">
        <w:trPr>
          <w:trHeight w:val="622"/>
        </w:trPr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92D67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20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1F7B38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Ratio of distance rates of velocity peak in extending and flexing movement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6F307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1.3 ± 0.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62BB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89D1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5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06F3A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4"/>
                <w:szCs w:val="14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4"/>
                <w:szCs w:val="14"/>
                <w:lang w:eastAsia="ja-JP"/>
              </w:rPr>
              <w:t>40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7CA0E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SD of inter-tapping interval in three adjacent taps (s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F4797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03 ± 0.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A30C9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-.05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E936B" w14:textId="77777777" w:rsidR="00A63A91" w:rsidRPr="00A63A91" w:rsidRDefault="00A63A91" w:rsidP="00A63A91">
            <w:pPr>
              <w:jc w:val="center"/>
              <w:rPr>
                <w:rFonts w:eastAsia="游ゴシック"/>
                <w:color w:val="000000"/>
                <w:sz w:val="16"/>
                <w:szCs w:val="16"/>
                <w:lang w:eastAsia="ja-JP"/>
              </w:rPr>
            </w:pPr>
            <w:r w:rsidRPr="00A63A91">
              <w:rPr>
                <w:rFonts w:eastAsia="游ゴシック"/>
                <w:color w:val="000000"/>
                <w:sz w:val="16"/>
                <w:szCs w:val="16"/>
                <w:lang w:eastAsia="ja-JP"/>
              </w:rPr>
              <w:t>0.671</w:t>
            </w:r>
          </w:p>
        </w:tc>
      </w:tr>
    </w:tbl>
    <w:p w14:paraId="51B7489C" w14:textId="77777777" w:rsidR="002A7707" w:rsidRPr="002A7707" w:rsidRDefault="002A7707" w:rsidP="00645636">
      <w:pPr>
        <w:spacing w:line="276" w:lineRule="auto"/>
        <w:rPr>
          <w:rFonts w:eastAsiaTheme="minorEastAsia"/>
          <w:sz w:val="22"/>
          <w:szCs w:val="22"/>
          <w:lang w:eastAsia="ja-JP"/>
        </w:rPr>
      </w:pPr>
    </w:p>
    <w:sectPr w:rsidR="002A7707" w:rsidRPr="002A7707" w:rsidSect="00EF5F3A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AED79" w14:textId="77777777" w:rsidR="00FB7BA3" w:rsidRDefault="00FB7BA3">
      <w:r>
        <w:separator/>
      </w:r>
    </w:p>
  </w:endnote>
  <w:endnote w:type="continuationSeparator" w:id="0">
    <w:p w14:paraId="6E578D16" w14:textId="77777777" w:rsidR="00FB7BA3" w:rsidRDefault="00FB7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D3E73" w14:textId="77777777" w:rsidR="00FB7BA3" w:rsidRDefault="00FB7BA3">
      <w:r>
        <w:separator/>
      </w:r>
    </w:p>
  </w:footnote>
  <w:footnote w:type="continuationSeparator" w:id="0">
    <w:p w14:paraId="7E81C80C" w14:textId="77777777" w:rsidR="00FB7BA3" w:rsidRDefault="00FB7B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TQxNzMzMDG2sDRQ0lEKTi0uzszPAykwrAUAx0oZDCwAAAA="/>
  </w:docVars>
  <w:rsids>
    <w:rsidRoot w:val="00926C71"/>
    <w:rsid w:val="00002746"/>
    <w:rsid w:val="00003A9D"/>
    <w:rsid w:val="00007DD9"/>
    <w:rsid w:val="000106D3"/>
    <w:rsid w:val="00023AE7"/>
    <w:rsid w:val="000306CC"/>
    <w:rsid w:val="00032BBA"/>
    <w:rsid w:val="0003427D"/>
    <w:rsid w:val="0004152B"/>
    <w:rsid w:val="00043DF5"/>
    <w:rsid w:val="00043FE5"/>
    <w:rsid w:val="00044257"/>
    <w:rsid w:val="0004744D"/>
    <w:rsid w:val="000526FE"/>
    <w:rsid w:val="00054A97"/>
    <w:rsid w:val="0006683A"/>
    <w:rsid w:val="000729DE"/>
    <w:rsid w:val="00073554"/>
    <w:rsid w:val="0009031D"/>
    <w:rsid w:val="000975ED"/>
    <w:rsid w:val="000A32F4"/>
    <w:rsid w:val="000A36B3"/>
    <w:rsid w:val="000B1276"/>
    <w:rsid w:val="000C125C"/>
    <w:rsid w:val="000F728F"/>
    <w:rsid w:val="001146A8"/>
    <w:rsid w:val="00120295"/>
    <w:rsid w:val="001217BE"/>
    <w:rsid w:val="00125719"/>
    <w:rsid w:val="00126A0C"/>
    <w:rsid w:val="00131DAC"/>
    <w:rsid w:val="00134135"/>
    <w:rsid w:val="00136FDE"/>
    <w:rsid w:val="00143335"/>
    <w:rsid w:val="001516C2"/>
    <w:rsid w:val="00157C73"/>
    <w:rsid w:val="0016067B"/>
    <w:rsid w:val="00164C8D"/>
    <w:rsid w:val="00181D0D"/>
    <w:rsid w:val="001913E3"/>
    <w:rsid w:val="00197138"/>
    <w:rsid w:val="001A0B3E"/>
    <w:rsid w:val="001A2505"/>
    <w:rsid w:val="001A5969"/>
    <w:rsid w:val="001A7B25"/>
    <w:rsid w:val="001C619D"/>
    <w:rsid w:val="001C6FAB"/>
    <w:rsid w:val="001D5BE0"/>
    <w:rsid w:val="001E0AE6"/>
    <w:rsid w:val="001F0EB3"/>
    <w:rsid w:val="00217B7F"/>
    <w:rsid w:val="00223365"/>
    <w:rsid w:val="00226EDD"/>
    <w:rsid w:val="00231069"/>
    <w:rsid w:val="00232AA4"/>
    <w:rsid w:val="0023533B"/>
    <w:rsid w:val="00243D3A"/>
    <w:rsid w:val="00245478"/>
    <w:rsid w:val="00260077"/>
    <w:rsid w:val="00261098"/>
    <w:rsid w:val="002674B4"/>
    <w:rsid w:val="00274379"/>
    <w:rsid w:val="0027707A"/>
    <w:rsid w:val="002830BA"/>
    <w:rsid w:val="00290F39"/>
    <w:rsid w:val="0029245C"/>
    <w:rsid w:val="00296DB6"/>
    <w:rsid w:val="00297B06"/>
    <w:rsid w:val="002A0BD7"/>
    <w:rsid w:val="002A5526"/>
    <w:rsid w:val="002A7707"/>
    <w:rsid w:val="002B39C5"/>
    <w:rsid w:val="002B53C5"/>
    <w:rsid w:val="002D5110"/>
    <w:rsid w:val="002E5B58"/>
    <w:rsid w:val="002E6831"/>
    <w:rsid w:val="00301DE9"/>
    <w:rsid w:val="003120CD"/>
    <w:rsid w:val="0031534A"/>
    <w:rsid w:val="0031716E"/>
    <w:rsid w:val="00320F47"/>
    <w:rsid w:val="00331C0E"/>
    <w:rsid w:val="00344B0B"/>
    <w:rsid w:val="0034621B"/>
    <w:rsid w:val="00353282"/>
    <w:rsid w:val="00353A30"/>
    <w:rsid w:val="00355B3D"/>
    <w:rsid w:val="00355C25"/>
    <w:rsid w:val="00356908"/>
    <w:rsid w:val="0035782F"/>
    <w:rsid w:val="00366958"/>
    <w:rsid w:val="0037182A"/>
    <w:rsid w:val="00376B42"/>
    <w:rsid w:val="003823E1"/>
    <w:rsid w:val="003907A9"/>
    <w:rsid w:val="0039480C"/>
    <w:rsid w:val="003958DB"/>
    <w:rsid w:val="003B0B80"/>
    <w:rsid w:val="003B4362"/>
    <w:rsid w:val="003D0D49"/>
    <w:rsid w:val="003D2C8F"/>
    <w:rsid w:val="003E2575"/>
    <w:rsid w:val="003E3FC4"/>
    <w:rsid w:val="003F2222"/>
    <w:rsid w:val="003F5591"/>
    <w:rsid w:val="003F6A85"/>
    <w:rsid w:val="00401717"/>
    <w:rsid w:val="004112BB"/>
    <w:rsid w:val="00412037"/>
    <w:rsid w:val="004142EE"/>
    <w:rsid w:val="00415884"/>
    <w:rsid w:val="0042592A"/>
    <w:rsid w:val="0043073F"/>
    <w:rsid w:val="004369A8"/>
    <w:rsid w:val="00442CA7"/>
    <w:rsid w:val="00443BF4"/>
    <w:rsid w:val="004459D1"/>
    <w:rsid w:val="00464674"/>
    <w:rsid w:val="0046584B"/>
    <w:rsid w:val="0047064C"/>
    <w:rsid w:val="0048138E"/>
    <w:rsid w:val="00483DC6"/>
    <w:rsid w:val="00491C61"/>
    <w:rsid w:val="00496887"/>
    <w:rsid w:val="004A4582"/>
    <w:rsid w:val="004A5296"/>
    <w:rsid w:val="004B31CF"/>
    <w:rsid w:val="004B5B0D"/>
    <w:rsid w:val="004C0EC0"/>
    <w:rsid w:val="004C798A"/>
    <w:rsid w:val="004F4B2C"/>
    <w:rsid w:val="0050002A"/>
    <w:rsid w:val="005058A3"/>
    <w:rsid w:val="00506555"/>
    <w:rsid w:val="00514643"/>
    <w:rsid w:val="00523468"/>
    <w:rsid w:val="00530CE9"/>
    <w:rsid w:val="005327FA"/>
    <w:rsid w:val="00541697"/>
    <w:rsid w:val="00541B49"/>
    <w:rsid w:val="00542905"/>
    <w:rsid w:val="00543272"/>
    <w:rsid w:val="005464E1"/>
    <w:rsid w:val="00551172"/>
    <w:rsid w:val="00556609"/>
    <w:rsid w:val="00563481"/>
    <w:rsid w:val="00566514"/>
    <w:rsid w:val="00567650"/>
    <w:rsid w:val="00571F1C"/>
    <w:rsid w:val="0058042A"/>
    <w:rsid w:val="00590DE9"/>
    <w:rsid w:val="00595A25"/>
    <w:rsid w:val="005A6126"/>
    <w:rsid w:val="005B0ED3"/>
    <w:rsid w:val="005C4DBC"/>
    <w:rsid w:val="005C6EFF"/>
    <w:rsid w:val="005C78C8"/>
    <w:rsid w:val="005D220E"/>
    <w:rsid w:val="005D67EC"/>
    <w:rsid w:val="005E2813"/>
    <w:rsid w:val="005E2D26"/>
    <w:rsid w:val="005E71C6"/>
    <w:rsid w:val="00605614"/>
    <w:rsid w:val="006060D5"/>
    <w:rsid w:val="00607543"/>
    <w:rsid w:val="006077BD"/>
    <w:rsid w:val="006104AF"/>
    <w:rsid w:val="00616AB2"/>
    <w:rsid w:val="0062230E"/>
    <w:rsid w:val="00625A87"/>
    <w:rsid w:val="0063167A"/>
    <w:rsid w:val="0063788E"/>
    <w:rsid w:val="00641575"/>
    <w:rsid w:val="00642F66"/>
    <w:rsid w:val="00645636"/>
    <w:rsid w:val="00645C84"/>
    <w:rsid w:val="00652B76"/>
    <w:rsid w:val="00654250"/>
    <w:rsid w:val="0065754E"/>
    <w:rsid w:val="00661BDF"/>
    <w:rsid w:val="00664333"/>
    <w:rsid w:val="00665B08"/>
    <w:rsid w:val="0067308B"/>
    <w:rsid w:val="006B39EC"/>
    <w:rsid w:val="006B52C9"/>
    <w:rsid w:val="006B705E"/>
    <w:rsid w:val="006C19A0"/>
    <w:rsid w:val="006C2BB3"/>
    <w:rsid w:val="006C635A"/>
    <w:rsid w:val="006D2F99"/>
    <w:rsid w:val="006E0F5B"/>
    <w:rsid w:val="00721C8C"/>
    <w:rsid w:val="00724BE2"/>
    <w:rsid w:val="0073497F"/>
    <w:rsid w:val="00736BBF"/>
    <w:rsid w:val="00745ED5"/>
    <w:rsid w:val="00745FB7"/>
    <w:rsid w:val="007525FB"/>
    <w:rsid w:val="007610D9"/>
    <w:rsid w:val="007747A3"/>
    <w:rsid w:val="007758C7"/>
    <w:rsid w:val="00777F86"/>
    <w:rsid w:val="00787377"/>
    <w:rsid w:val="007915E6"/>
    <w:rsid w:val="0079738E"/>
    <w:rsid w:val="007A4969"/>
    <w:rsid w:val="007A6885"/>
    <w:rsid w:val="007B1573"/>
    <w:rsid w:val="007C2554"/>
    <w:rsid w:val="007C41A1"/>
    <w:rsid w:val="007C74B3"/>
    <w:rsid w:val="007D289F"/>
    <w:rsid w:val="007D4201"/>
    <w:rsid w:val="007D54AC"/>
    <w:rsid w:val="007D62AE"/>
    <w:rsid w:val="007E401A"/>
    <w:rsid w:val="007F04B8"/>
    <w:rsid w:val="00801097"/>
    <w:rsid w:val="0080298A"/>
    <w:rsid w:val="008177C0"/>
    <w:rsid w:val="00831E17"/>
    <w:rsid w:val="0083368F"/>
    <w:rsid w:val="00874DAD"/>
    <w:rsid w:val="00876C0C"/>
    <w:rsid w:val="008817E2"/>
    <w:rsid w:val="00882F83"/>
    <w:rsid w:val="008A0F13"/>
    <w:rsid w:val="008A3605"/>
    <w:rsid w:val="008A7E47"/>
    <w:rsid w:val="008B484E"/>
    <w:rsid w:val="008B54E1"/>
    <w:rsid w:val="008D2ABB"/>
    <w:rsid w:val="008E0B98"/>
    <w:rsid w:val="008E11DE"/>
    <w:rsid w:val="008E53D4"/>
    <w:rsid w:val="008F78A3"/>
    <w:rsid w:val="0090042D"/>
    <w:rsid w:val="00902876"/>
    <w:rsid w:val="0090401B"/>
    <w:rsid w:val="00904F19"/>
    <w:rsid w:val="00924A3C"/>
    <w:rsid w:val="00926C71"/>
    <w:rsid w:val="00927616"/>
    <w:rsid w:val="00931DA8"/>
    <w:rsid w:val="009407C3"/>
    <w:rsid w:val="00951438"/>
    <w:rsid w:val="00956410"/>
    <w:rsid w:val="009608FE"/>
    <w:rsid w:val="00960EC9"/>
    <w:rsid w:val="00977F74"/>
    <w:rsid w:val="009801D6"/>
    <w:rsid w:val="009941D9"/>
    <w:rsid w:val="009A72AB"/>
    <w:rsid w:val="009B241F"/>
    <w:rsid w:val="009D5DC9"/>
    <w:rsid w:val="009D699D"/>
    <w:rsid w:val="009D6EC7"/>
    <w:rsid w:val="009E6551"/>
    <w:rsid w:val="009F1E63"/>
    <w:rsid w:val="009F4C93"/>
    <w:rsid w:val="00A05528"/>
    <w:rsid w:val="00A23899"/>
    <w:rsid w:val="00A326E1"/>
    <w:rsid w:val="00A450CD"/>
    <w:rsid w:val="00A4678A"/>
    <w:rsid w:val="00A52ED0"/>
    <w:rsid w:val="00A63A91"/>
    <w:rsid w:val="00A661AC"/>
    <w:rsid w:val="00A70192"/>
    <w:rsid w:val="00A72886"/>
    <w:rsid w:val="00A9498B"/>
    <w:rsid w:val="00AA24F9"/>
    <w:rsid w:val="00AB7C0D"/>
    <w:rsid w:val="00AC48FF"/>
    <w:rsid w:val="00AD17EA"/>
    <w:rsid w:val="00AD294B"/>
    <w:rsid w:val="00AE7CB6"/>
    <w:rsid w:val="00B06B69"/>
    <w:rsid w:val="00B1308F"/>
    <w:rsid w:val="00B15DB2"/>
    <w:rsid w:val="00B311CD"/>
    <w:rsid w:val="00B449BE"/>
    <w:rsid w:val="00B45AD7"/>
    <w:rsid w:val="00B50B4A"/>
    <w:rsid w:val="00B5261F"/>
    <w:rsid w:val="00B6453A"/>
    <w:rsid w:val="00B671FB"/>
    <w:rsid w:val="00B74465"/>
    <w:rsid w:val="00B75400"/>
    <w:rsid w:val="00B945CA"/>
    <w:rsid w:val="00B95B11"/>
    <w:rsid w:val="00BA4F92"/>
    <w:rsid w:val="00BB014A"/>
    <w:rsid w:val="00BB2EC5"/>
    <w:rsid w:val="00BC6D5F"/>
    <w:rsid w:val="00BE6A13"/>
    <w:rsid w:val="00BF533B"/>
    <w:rsid w:val="00C0151D"/>
    <w:rsid w:val="00C04643"/>
    <w:rsid w:val="00C05FAC"/>
    <w:rsid w:val="00C2316E"/>
    <w:rsid w:val="00C26093"/>
    <w:rsid w:val="00C328FC"/>
    <w:rsid w:val="00C3642B"/>
    <w:rsid w:val="00C43CF8"/>
    <w:rsid w:val="00C45985"/>
    <w:rsid w:val="00C45D9F"/>
    <w:rsid w:val="00C47AAC"/>
    <w:rsid w:val="00C50A26"/>
    <w:rsid w:val="00C50EC2"/>
    <w:rsid w:val="00C53073"/>
    <w:rsid w:val="00C56AFD"/>
    <w:rsid w:val="00C77218"/>
    <w:rsid w:val="00C9263C"/>
    <w:rsid w:val="00C94879"/>
    <w:rsid w:val="00C94D66"/>
    <w:rsid w:val="00CA1C69"/>
    <w:rsid w:val="00CB1B77"/>
    <w:rsid w:val="00CB27AC"/>
    <w:rsid w:val="00CC7372"/>
    <w:rsid w:val="00CD5017"/>
    <w:rsid w:val="00CD60AD"/>
    <w:rsid w:val="00CD7580"/>
    <w:rsid w:val="00CE317D"/>
    <w:rsid w:val="00CE3FE2"/>
    <w:rsid w:val="00CE4CB6"/>
    <w:rsid w:val="00CF2AD8"/>
    <w:rsid w:val="00D03841"/>
    <w:rsid w:val="00D0392C"/>
    <w:rsid w:val="00D055EF"/>
    <w:rsid w:val="00D15E0E"/>
    <w:rsid w:val="00D211B4"/>
    <w:rsid w:val="00D23E3C"/>
    <w:rsid w:val="00D320DB"/>
    <w:rsid w:val="00D377E2"/>
    <w:rsid w:val="00D419EB"/>
    <w:rsid w:val="00D41DD1"/>
    <w:rsid w:val="00D43826"/>
    <w:rsid w:val="00D444AC"/>
    <w:rsid w:val="00D466CA"/>
    <w:rsid w:val="00D50F99"/>
    <w:rsid w:val="00D60756"/>
    <w:rsid w:val="00D71656"/>
    <w:rsid w:val="00D829BA"/>
    <w:rsid w:val="00D84B38"/>
    <w:rsid w:val="00D87C8F"/>
    <w:rsid w:val="00DC185A"/>
    <w:rsid w:val="00DD16DF"/>
    <w:rsid w:val="00DD1A07"/>
    <w:rsid w:val="00DD1A7E"/>
    <w:rsid w:val="00DD2B21"/>
    <w:rsid w:val="00DE7D7F"/>
    <w:rsid w:val="00DF6E12"/>
    <w:rsid w:val="00E04B22"/>
    <w:rsid w:val="00E112C9"/>
    <w:rsid w:val="00E13178"/>
    <w:rsid w:val="00E21B97"/>
    <w:rsid w:val="00E27C6A"/>
    <w:rsid w:val="00E36D5C"/>
    <w:rsid w:val="00E43935"/>
    <w:rsid w:val="00E43CAE"/>
    <w:rsid w:val="00E453F9"/>
    <w:rsid w:val="00E577C9"/>
    <w:rsid w:val="00E64BDA"/>
    <w:rsid w:val="00E65A8D"/>
    <w:rsid w:val="00EA268B"/>
    <w:rsid w:val="00EA3F3C"/>
    <w:rsid w:val="00EC2108"/>
    <w:rsid w:val="00EC31A6"/>
    <w:rsid w:val="00EF4702"/>
    <w:rsid w:val="00EF5F3A"/>
    <w:rsid w:val="00F0002F"/>
    <w:rsid w:val="00F468E9"/>
    <w:rsid w:val="00F46D0E"/>
    <w:rsid w:val="00F54C97"/>
    <w:rsid w:val="00F62545"/>
    <w:rsid w:val="00F64540"/>
    <w:rsid w:val="00F7017D"/>
    <w:rsid w:val="00F745CB"/>
    <w:rsid w:val="00F87837"/>
    <w:rsid w:val="00FB0CFA"/>
    <w:rsid w:val="00FB1213"/>
    <w:rsid w:val="00FB4085"/>
    <w:rsid w:val="00FB7BA3"/>
    <w:rsid w:val="00FC6F9E"/>
    <w:rsid w:val="00FC73D0"/>
    <w:rsid w:val="00FD53B4"/>
    <w:rsid w:val="00FE07B4"/>
    <w:rsid w:val="00FE5FB1"/>
    <w:rsid w:val="00FF1E46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0011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26C71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6C71"/>
    <w:rPr>
      <w:rFonts w:ascii="Segoe UI" w:eastAsia="Times New Roman" w:hAnsi="Segoe UI" w:cs="Segoe UI"/>
      <w:sz w:val="18"/>
      <w:szCs w:val="18"/>
    </w:rPr>
  </w:style>
  <w:style w:type="table" w:styleId="a9">
    <w:name w:val="Table Grid"/>
    <w:basedOn w:val="a1"/>
    <w:uiPriority w:val="39"/>
    <w:rsid w:val="000C125C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unhideWhenUsed/>
    <w:qFormat/>
    <w:rsid w:val="00C04643"/>
    <w:rPr>
      <w:sz w:val="16"/>
      <w:szCs w:val="16"/>
    </w:rPr>
  </w:style>
  <w:style w:type="paragraph" w:styleId="ab">
    <w:name w:val="annotation text"/>
    <w:aliases w:val="Char11"/>
    <w:basedOn w:val="a"/>
    <w:link w:val="ac"/>
    <w:uiPriority w:val="99"/>
    <w:unhideWhenUsed/>
    <w:qFormat/>
    <w:rsid w:val="00C04643"/>
    <w:rPr>
      <w:sz w:val="20"/>
      <w:szCs w:val="20"/>
    </w:rPr>
  </w:style>
  <w:style w:type="character" w:customStyle="1" w:styleId="ac">
    <w:name w:val="コメント文字列 (文字)"/>
    <w:aliases w:val="Char11 (文字)"/>
    <w:basedOn w:val="a0"/>
    <w:link w:val="ab"/>
    <w:uiPriority w:val="99"/>
    <w:qFormat/>
    <w:rsid w:val="00C04643"/>
    <w:rPr>
      <w:rFonts w:ascii="Times New Roman" w:eastAsia="Times New Roman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046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0464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E64B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0</Words>
  <Characters>2338</Characters>
  <Application>Microsoft Office Word</Application>
  <DocSecurity>0</DocSecurity>
  <PresentationFormat/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4-28T15:16:00Z</dcterms:created>
  <dcterms:modified xsi:type="dcterms:W3CDTF">2022-04-28T15:18:00Z</dcterms:modified>
  <dc:language/>
  <cp:version/>
</cp:coreProperties>
</file>